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0E928" w14:textId="6451013B" w:rsidR="00F46274" w:rsidRDefault="00F46274" w:rsidP="00F46274">
      <w:pPr>
        <w:pStyle w:val="a3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>Supplementary Table</w:t>
      </w:r>
      <w:bookmarkStart w:id="0" w:name="OLE_LINK38"/>
      <w:r>
        <w:rPr>
          <w:rFonts w:ascii="Times New Roman" w:hAnsi="Times New Roman"/>
        </w:rPr>
        <w:t xml:space="preserve"> 1. </w:t>
      </w:r>
      <w:bookmarkStart w:id="1" w:name="OLE_LINK39"/>
      <w:r>
        <w:rPr>
          <w:rFonts w:ascii="Times New Roman" w:hAnsi="Times New Roman"/>
        </w:rPr>
        <w:t>The Laboratory Values</w:t>
      </w:r>
      <w:bookmarkEnd w:id="0"/>
      <w:bookmarkEnd w:id="1"/>
      <w:r>
        <w:rPr>
          <w:rFonts w:ascii="Times New Roman" w:hAnsi="Times New Roman"/>
        </w:rPr>
        <w:t xml:space="preserve"> of the Patient</w:t>
      </w:r>
      <w:r w:rsidR="00B0154B">
        <w:rPr>
          <w:rFonts w:ascii="Times New Roman" w:hAnsi="Times New Roman"/>
        </w:rPr>
        <w:t xml:space="preserve"> </w:t>
      </w:r>
      <w:r w:rsidR="005172F1">
        <w:rPr>
          <w:rFonts w:ascii="Times New Roman" w:hAnsi="Times New Roman" w:hint="eastAsia"/>
        </w:rPr>
        <w:t>（</w:t>
      </w:r>
      <w:r w:rsidR="005172F1" w:rsidRPr="00BD6D41">
        <w:rPr>
          <w:rFonts w:ascii="Times New Roman" w:hAnsi="Times New Roman"/>
        </w:rPr>
        <w:t>admission</w:t>
      </w:r>
      <w:r w:rsidR="005172F1">
        <w:rPr>
          <w:rFonts w:ascii="Times New Roman" w:hAnsi="Times New Roman" w:hint="eastAsia"/>
        </w:rPr>
        <w:t>）</w:t>
      </w:r>
      <w:r w:rsidR="00B0154B" w:rsidRPr="00BD6D41">
        <w:rPr>
          <w:rFonts w:ascii="Times New Roman" w:hAnsi="Times New Roman"/>
        </w:rPr>
        <w:t xml:space="preserve"> </w:t>
      </w:r>
    </w:p>
    <w:tbl>
      <w:tblPr>
        <w:tblStyle w:val="a4"/>
        <w:tblW w:w="0" w:type="auto"/>
        <w:tblInd w:w="0" w:type="dxa"/>
        <w:tblLook w:val="04A0" w:firstRow="1" w:lastRow="0" w:firstColumn="1" w:lastColumn="0" w:noHBand="0" w:noVBand="1"/>
      </w:tblPr>
      <w:tblGrid>
        <w:gridCol w:w="2791"/>
        <w:gridCol w:w="2307"/>
        <w:gridCol w:w="3198"/>
      </w:tblGrid>
      <w:tr w:rsidR="00F46274" w14:paraId="17DBACC6" w14:textId="77777777" w:rsidTr="00F46274">
        <w:tc>
          <w:tcPr>
            <w:tcW w:w="2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DD93B3" w14:textId="77777777" w:rsidR="00F46274" w:rsidRDefault="00F462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33"/>
                <w:shd w:val="clear" w:color="auto" w:fill="FFFFFF"/>
              </w:rPr>
              <w:t>Laboratory Values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7810B8" w14:textId="77777777" w:rsidR="00F46274" w:rsidRDefault="00F462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 Results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2642C1" w14:textId="77777777" w:rsidR="00F46274" w:rsidRDefault="00F4627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erence Range</w:t>
            </w:r>
          </w:p>
        </w:tc>
      </w:tr>
      <w:tr w:rsidR="00F46274" w14:paraId="3C9FD271" w14:textId="77777777" w:rsidTr="00F46274">
        <w:tc>
          <w:tcPr>
            <w:tcW w:w="279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7FE66B" w14:textId="77777777" w:rsidR="00F46274" w:rsidRDefault="00F462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2" w:name="OLE_LINK6"/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WBC</w:t>
            </w:r>
            <w:bookmarkEnd w:id="2"/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23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B78372" w14:textId="37171F7A" w:rsidR="00F46274" w:rsidRDefault="00AE5A1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82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3A6775" w14:textId="77777777" w:rsidR="00F46274" w:rsidRDefault="00F462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5-9.5</w:t>
            </w:r>
          </w:p>
        </w:tc>
      </w:tr>
      <w:tr w:rsidR="00F46274" w14:paraId="38A6BEE2" w14:textId="77777777" w:rsidTr="00F46274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5908D9" w14:textId="77777777" w:rsidR="00F46274" w:rsidRDefault="00F462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3" w:name="OLE_LINK7"/>
            <w:r>
              <w:rPr>
                <w:rFonts w:ascii="Times New Roman" w:hAnsi="Times New Roman" w:cs="Times New Roman"/>
                <w:sz w:val="21"/>
                <w:szCs w:val="21"/>
              </w:rPr>
              <w:t>HGB</w:t>
            </w:r>
            <w:bookmarkEnd w:id="3"/>
            <w:r>
              <w:rPr>
                <w:rFonts w:ascii="Times New Roman" w:hAnsi="Times New Roman" w:cs="Times New Roman"/>
                <w:sz w:val="21"/>
                <w:szCs w:val="21"/>
              </w:rPr>
              <w:t>(g/L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557D5" w14:textId="4EF40290" w:rsidR="00F46274" w:rsidRPr="00B0154B" w:rsidRDefault="00AE5A1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B0154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62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F7488A" w14:textId="77777777" w:rsidR="00F46274" w:rsidRDefault="00F462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5-150</w:t>
            </w:r>
          </w:p>
        </w:tc>
      </w:tr>
      <w:tr w:rsidR="00F46274" w14:paraId="6BDE9269" w14:textId="77777777" w:rsidTr="00F46274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F5BB64" w14:textId="77777777" w:rsidR="00F46274" w:rsidRDefault="00F462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4" w:name="OLE_LINK8"/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PLT</w:t>
            </w:r>
            <w:bookmarkEnd w:id="4"/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22DC9F" w14:textId="2FCC5AF6" w:rsidR="00F46274" w:rsidRDefault="00F462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AE5A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7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768BD0" w14:textId="77777777" w:rsidR="00F46274" w:rsidRDefault="00F462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5-350</w:t>
            </w:r>
          </w:p>
        </w:tc>
      </w:tr>
      <w:tr w:rsidR="00F46274" w14:paraId="6D003415" w14:textId="77777777" w:rsidTr="00F46274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A3BD0E" w14:textId="77777777" w:rsidR="00F46274" w:rsidRDefault="00F462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5" w:name="OLE_LINK10"/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CRP</w:t>
            </w:r>
            <w:bookmarkEnd w:id="5"/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mg/L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98A61E" w14:textId="4C4D2F61" w:rsidR="00F46274" w:rsidRPr="00B0154B" w:rsidRDefault="00AE5A1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B0154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110.</w:t>
            </w:r>
            <w:r w:rsidRPr="00B0154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5</w:t>
            </w:r>
            <w:r w:rsidRPr="00B0154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29932F" w14:textId="77777777" w:rsidR="00F46274" w:rsidRDefault="00F462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-8</w:t>
            </w:r>
          </w:p>
        </w:tc>
      </w:tr>
      <w:tr w:rsidR="00F46274" w14:paraId="0F494DB9" w14:textId="77777777" w:rsidTr="00F46274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DB0ACF" w14:textId="77777777" w:rsidR="00F46274" w:rsidRDefault="00F462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6" w:name="OLE_LINK11"/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ESR</w:t>
            </w:r>
            <w:bookmarkEnd w:id="6"/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mm/h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3A7772" w14:textId="0FC36972" w:rsidR="00F46274" w:rsidRPr="00B0154B" w:rsidRDefault="00F4627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B0154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1</w:t>
            </w:r>
            <w:r w:rsidR="00AE5A11" w:rsidRPr="00B0154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053EDC" w14:textId="77777777" w:rsidR="00F46274" w:rsidRDefault="00F462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-20</w:t>
            </w:r>
          </w:p>
        </w:tc>
      </w:tr>
      <w:tr w:rsidR="00F46274" w14:paraId="4733AE74" w14:textId="77777777" w:rsidTr="00F46274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3776D8" w14:textId="77777777" w:rsidR="00F46274" w:rsidRDefault="00F462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7" w:name="OLE_LINK12"/>
            <w:r>
              <w:rPr>
                <w:rFonts w:ascii="Times New Roman" w:hAnsi="Times New Roman" w:cs="Times New Roman"/>
                <w:sz w:val="21"/>
                <w:szCs w:val="21"/>
              </w:rPr>
              <w:t>ALB</w:t>
            </w:r>
            <w:bookmarkEnd w:id="7"/>
            <w:r>
              <w:rPr>
                <w:rFonts w:ascii="Times New Roman" w:hAnsi="Times New Roman" w:cs="Times New Roman"/>
                <w:sz w:val="21"/>
                <w:szCs w:val="21"/>
              </w:rPr>
              <w:t>(g/L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D6FEA2" w14:textId="32692B3B" w:rsidR="00F46274" w:rsidRPr="00B0154B" w:rsidRDefault="00F4627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B0154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3</w:t>
            </w:r>
            <w:r w:rsidR="00AE5A11" w:rsidRPr="00B0154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8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F34F3D" w14:textId="77777777" w:rsidR="00F46274" w:rsidRDefault="00F462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.0-55.0</w:t>
            </w:r>
          </w:p>
        </w:tc>
      </w:tr>
      <w:tr w:rsidR="00F46274" w14:paraId="4C623527" w14:textId="77777777" w:rsidTr="00F46274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B86312" w14:textId="77777777" w:rsidR="00F46274" w:rsidRDefault="00F462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8" w:name="OLE_LINK13"/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BUN</w:t>
            </w:r>
            <w:bookmarkEnd w:id="8"/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mmol/L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BD7597" w14:textId="02998D32" w:rsidR="00F46274" w:rsidRDefault="00AE5A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.4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5509B6" w14:textId="77777777" w:rsidR="00F46274" w:rsidRDefault="00F462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30-7.80</w:t>
            </w:r>
          </w:p>
        </w:tc>
      </w:tr>
      <w:tr w:rsidR="00F46274" w14:paraId="1F91702C" w14:textId="77777777" w:rsidTr="00F46274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DEF2F" w14:textId="77777777" w:rsidR="00F46274" w:rsidRDefault="00F462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9" w:name="OLE_LINK14"/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Scr</w:t>
            </w:r>
            <w:bookmarkEnd w:id="9"/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umol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EDCBFF" w14:textId="587842F6" w:rsidR="00F46274" w:rsidRPr="00B0154B" w:rsidRDefault="00AE5A1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B0154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119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B7BB19" w14:textId="77777777" w:rsidR="00F46274" w:rsidRDefault="00F462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4-80</w:t>
            </w:r>
          </w:p>
        </w:tc>
      </w:tr>
      <w:tr w:rsidR="00F46274" w14:paraId="52298A66" w14:textId="77777777" w:rsidTr="00F46274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890367" w14:textId="77777777" w:rsidR="00F46274" w:rsidRDefault="00F462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ystatin C 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mg/L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461D6" w14:textId="0E54F8F7" w:rsidR="00F46274" w:rsidRPr="00B0154B" w:rsidRDefault="00AE5A1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B0154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2.12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39F2EF" w14:textId="77777777" w:rsidR="00F46274" w:rsidRDefault="00F462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-1.1</w:t>
            </w:r>
          </w:p>
        </w:tc>
      </w:tr>
      <w:tr w:rsidR="00F46274" w14:paraId="3D43D1EF" w14:textId="77777777" w:rsidTr="00F46274">
        <w:trPr>
          <w:trHeight w:val="287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AF4126" w14:textId="77777777" w:rsidR="00F46274" w:rsidRDefault="00F462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0" w:name="OLE_LINK15"/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UA</w:t>
            </w:r>
            <w:bookmarkEnd w:id="10"/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umol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631D54" w14:textId="05B735A6" w:rsidR="00F46274" w:rsidRDefault="00AE5A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23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690725" w14:textId="77777777" w:rsidR="00F46274" w:rsidRDefault="00F462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0-350</w:t>
            </w:r>
          </w:p>
        </w:tc>
      </w:tr>
      <w:tr w:rsidR="00F46274" w14:paraId="6B03B909" w14:textId="77777777" w:rsidTr="00F46274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D9A034" w14:textId="77777777" w:rsidR="00F46274" w:rsidRDefault="00F462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1" w:name="OLE_LINK16"/>
            <w:r>
              <w:rPr>
                <w:rFonts w:ascii="Times New Roman" w:hAnsi="Times New Roman" w:cs="Times New Roman"/>
                <w:sz w:val="21"/>
                <w:szCs w:val="21"/>
              </w:rPr>
              <w:t>Glu</w:t>
            </w:r>
            <w:bookmarkEnd w:id="11"/>
            <w:r>
              <w:rPr>
                <w:rFonts w:ascii="Times New Roman" w:hAnsi="Times New Roman" w:cs="Times New Roman"/>
                <w:sz w:val="21"/>
                <w:szCs w:val="21"/>
              </w:rPr>
              <w:t>(mmol/L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E3D7B0" w14:textId="160638EF" w:rsidR="00F46274" w:rsidRDefault="00AE5A11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.38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D64AE3" w14:textId="77777777" w:rsidR="00F46274" w:rsidRDefault="00F462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9-6.1</w:t>
            </w:r>
          </w:p>
        </w:tc>
      </w:tr>
      <w:tr w:rsidR="00060D6B" w14:paraId="36CA6C52" w14:textId="77777777" w:rsidTr="00F46274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47899FE1" w14:textId="0DAC50B4" w:rsidR="00060D6B" w:rsidRDefault="00060D6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B051E">
              <w:rPr>
                <w:rFonts w:ascii="Times New Roman" w:hAnsi="Times New Roman" w:cs="Times New Roman"/>
                <w:sz w:val="21"/>
                <w:szCs w:val="21"/>
              </w:rPr>
              <w:t>DBil</w:t>
            </w:r>
            <w:proofErr w:type="spellEnd"/>
            <w:r w:rsidR="00BB051E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spellStart"/>
            <w:r w:rsidR="00BB051E">
              <w:rPr>
                <w:rFonts w:ascii="Times New Roman" w:hAnsi="Times New Roman" w:cs="Times New Roman"/>
                <w:sz w:val="21"/>
                <w:szCs w:val="21"/>
              </w:rPr>
              <w:t>umol</w:t>
            </w:r>
            <w:proofErr w:type="spellEnd"/>
            <w:r w:rsidR="00BB051E"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05C74765" w14:textId="3B631FF6" w:rsidR="00060D6B" w:rsidRDefault="00BB051E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6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14:paraId="490A9A33" w14:textId="0C4B9D14" w:rsidR="00060D6B" w:rsidRDefault="00BB051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-6.0</w:t>
            </w:r>
          </w:p>
        </w:tc>
      </w:tr>
      <w:tr w:rsidR="00BB051E" w14:paraId="11B766CE" w14:textId="77777777" w:rsidTr="00F46274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46D1BE85" w14:textId="2C4952B7" w:rsidR="00BB051E" w:rsidRPr="00BB051E" w:rsidRDefault="00BB051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r w:rsidRPr="00BB051E">
              <w:rPr>
                <w:rFonts w:ascii="Times New Roman" w:hAnsi="Times New Roman" w:cs="Times New Roman"/>
                <w:sz w:val="21"/>
                <w:szCs w:val="21"/>
              </w:rPr>
              <w:t>Bil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umol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/L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7786CB28" w14:textId="764A9D55" w:rsidR="00BB051E" w:rsidRPr="00B0154B" w:rsidRDefault="00BB051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B0154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1</w:t>
            </w:r>
            <w:r w:rsidRPr="00B0154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.7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14:paraId="092CAB61" w14:textId="0B102842" w:rsidR="00BB051E" w:rsidRDefault="00BB051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-15.0</w:t>
            </w:r>
          </w:p>
        </w:tc>
      </w:tr>
      <w:tr w:rsidR="00F46274" w14:paraId="6CD87F79" w14:textId="77777777" w:rsidTr="00F46274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E6E8E" w14:textId="77777777" w:rsidR="00F46274" w:rsidRDefault="00F4627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2" w:name="OLE_LINK17"/>
            <w:r>
              <w:rPr>
                <w:rFonts w:ascii="Times New Roman" w:hAnsi="Times New Roman" w:cs="Times New Roman"/>
                <w:sz w:val="21"/>
                <w:szCs w:val="21"/>
              </w:rPr>
              <w:t>LDH</w:t>
            </w:r>
            <w:bookmarkEnd w:id="12"/>
            <w:r>
              <w:rPr>
                <w:rFonts w:ascii="Times New Roman" w:hAnsi="Times New Roman" w:cs="Times New Roman"/>
                <w:sz w:val="21"/>
                <w:szCs w:val="21"/>
              </w:rPr>
              <w:t>(U/L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4400CC" w14:textId="5B816804" w:rsidR="00F46274" w:rsidRDefault="00F462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6</w:t>
            </w:r>
            <w:r w:rsidR="00AE5A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DF6953" w14:textId="77777777" w:rsidR="00F46274" w:rsidRDefault="00F462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1-245</w:t>
            </w:r>
          </w:p>
        </w:tc>
      </w:tr>
      <w:tr w:rsidR="0024280E" w14:paraId="621E1A5A" w14:textId="77777777" w:rsidTr="00F46274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69253182" w14:textId="40091455" w:rsidR="0024280E" w:rsidRDefault="0024280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3" w:name="OLE_LINK18"/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TSH</w:t>
            </w:r>
            <w:bookmarkEnd w:id="13"/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spellStart"/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uIU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/ml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52E92C41" w14:textId="1F6540F7" w:rsidR="0024280E" w:rsidRPr="00B0154B" w:rsidRDefault="00060D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B0154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1"/>
                <w:szCs w:val="21"/>
              </w:rPr>
              <w:t>4</w:t>
            </w:r>
            <w:r w:rsidRPr="00B0154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.350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14:paraId="5653A642" w14:textId="51F2A6BB" w:rsidR="0024280E" w:rsidRDefault="00060D6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27-4.2</w:t>
            </w:r>
          </w:p>
        </w:tc>
      </w:tr>
      <w:tr w:rsidR="00531A48" w14:paraId="3E1BDE00" w14:textId="77777777" w:rsidTr="00AE5A11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405B5DFA" w14:textId="4AAAED20" w:rsidR="00531A48" w:rsidRDefault="00531A48" w:rsidP="00531A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4" w:name="OLE_LINK23"/>
            <w:bookmarkStart w:id="15" w:name="OLE_LINK21"/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Anti-GBM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b</w:t>
            </w:r>
            <w:bookmarkEnd w:id="14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bookmarkEnd w:id="15"/>
            <w:r>
              <w:rPr>
                <w:rFonts w:ascii="Times New Roman" w:hAnsi="Times New Roman" w:cs="Times New Roman"/>
                <w:sz w:val="21"/>
                <w:szCs w:val="21"/>
              </w:rPr>
              <w:t>(AU/ml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0C310FC6" w14:textId="1A57CDD4" w:rsidR="00531A48" w:rsidRDefault="00531A48" w:rsidP="00531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0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14:paraId="5136CB23" w14:textId="357FF264" w:rsidR="00531A48" w:rsidRDefault="00531A48" w:rsidP="00531A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-20</w:t>
            </w:r>
          </w:p>
        </w:tc>
      </w:tr>
      <w:tr w:rsidR="00531A48" w14:paraId="4B91C55C" w14:textId="77777777" w:rsidTr="00531A48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4E206923" w14:textId="0882BEE6" w:rsidR="00531A48" w:rsidRDefault="00531A48" w:rsidP="00531A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6" w:name="OLE_LINK22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nti-PR3 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Ab</w:t>
            </w:r>
            <w:bookmarkEnd w:id="16"/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AU/ml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4C6E33F6" w14:textId="1AE2257E" w:rsidR="00531A48" w:rsidRDefault="00531A48" w:rsidP="00531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0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14:paraId="3ACC52D0" w14:textId="70C5257E" w:rsidR="00531A48" w:rsidRDefault="00531A48" w:rsidP="00531A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-20</w:t>
            </w:r>
          </w:p>
        </w:tc>
      </w:tr>
      <w:tr w:rsidR="00531A48" w14:paraId="4D005757" w14:textId="77777777" w:rsidTr="00531A48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324D456C" w14:textId="563C40FE" w:rsidR="00531A48" w:rsidRDefault="00531A48" w:rsidP="00531A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7" w:name="OLE_LINK27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nti-MPO 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Ab</w:t>
            </w:r>
            <w:bookmarkEnd w:id="17"/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AU/ml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596D0265" w14:textId="6096319B" w:rsidR="00531A48" w:rsidRDefault="00531A48" w:rsidP="00531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0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14:paraId="4601C571" w14:textId="7CF9DF45" w:rsidR="00531A48" w:rsidRDefault="00531A48" w:rsidP="00531A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-20</w:t>
            </w:r>
          </w:p>
        </w:tc>
      </w:tr>
      <w:tr w:rsidR="00531A48" w14:paraId="4EEBD371" w14:textId="77777777" w:rsidTr="00531A48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212395E6" w14:textId="18F763B6" w:rsidR="00531A48" w:rsidRDefault="00531A48" w:rsidP="00531A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8" w:name="OLE_LINK29"/>
            <w:r>
              <w:rPr>
                <w:rFonts w:ascii="Times New Roman" w:hAnsi="Times New Roman" w:cs="Times New Roman"/>
                <w:sz w:val="21"/>
                <w:szCs w:val="21"/>
              </w:rPr>
              <w:t>Anti-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S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Ab</w:t>
            </w:r>
            <w:bookmarkEnd w:id="18"/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AU/ml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6D3A649B" w14:textId="65B90A84" w:rsidR="00531A48" w:rsidRDefault="00531A48" w:rsidP="00531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50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14:paraId="74327628" w14:textId="06D55C26" w:rsidR="00531A48" w:rsidRDefault="00531A48" w:rsidP="00531A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-20</w:t>
            </w:r>
          </w:p>
        </w:tc>
      </w:tr>
      <w:tr w:rsidR="00531A48" w14:paraId="579726A1" w14:textId="77777777" w:rsidTr="00531A48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481B7A14" w14:textId="423CCA63" w:rsidR="00531A48" w:rsidRDefault="00531A48" w:rsidP="00531A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19" w:name="OLE_LINK34"/>
            <w:r>
              <w:rPr>
                <w:rFonts w:ascii="Times New Roman" w:hAnsi="Times New Roman" w:cs="Times New Roman"/>
                <w:sz w:val="21"/>
                <w:szCs w:val="21"/>
              </w:rPr>
              <w:t>ANA</w:t>
            </w:r>
            <w:bookmarkEnd w:id="19"/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61273DE9" w14:textId="312D14BA" w:rsidR="00531A48" w:rsidRDefault="00531A48" w:rsidP="00531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ative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14:paraId="397EFC05" w14:textId="2980F877" w:rsidR="00531A48" w:rsidRDefault="00531A48" w:rsidP="00531A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</w:tr>
      <w:tr w:rsidR="00531A48" w14:paraId="120B94A7" w14:textId="77777777" w:rsidTr="00531A48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5CB1CE05" w14:textId="53C8BF5A" w:rsidR="00531A48" w:rsidRDefault="00531A48" w:rsidP="00531A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20" w:name="OLE_LINK33"/>
            <w:r>
              <w:rPr>
                <w:rFonts w:ascii="Times New Roman" w:hAnsi="Times New Roman" w:cs="Times New Roman"/>
                <w:sz w:val="21"/>
                <w:szCs w:val="21"/>
              </w:rPr>
              <w:t>Anti-ds DNA</w:t>
            </w:r>
            <w:bookmarkEnd w:id="20"/>
            <w:r>
              <w:rPr>
                <w:rFonts w:ascii="Times New Roman" w:hAnsi="Times New Roman" w:cs="Times New Roman"/>
                <w:sz w:val="21"/>
                <w:szCs w:val="21"/>
              </w:rPr>
              <w:t>(IU/ml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2C39865C" w14:textId="5761BC88" w:rsidR="00531A48" w:rsidRDefault="00531A48" w:rsidP="00531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00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14:paraId="35E44A85" w14:textId="5B8A8944" w:rsidR="00531A48" w:rsidRDefault="00531A48" w:rsidP="00531A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-30</w:t>
            </w:r>
          </w:p>
        </w:tc>
      </w:tr>
      <w:tr w:rsidR="00531A48" w14:paraId="37FEDE74" w14:textId="77777777" w:rsidTr="00531A48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61529751" w14:textId="6CC0EA10" w:rsidR="00531A48" w:rsidRDefault="00531A48" w:rsidP="00531A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gG(g/L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3883F7A9" w14:textId="3FE06B63" w:rsidR="00531A48" w:rsidRPr="00B0154B" w:rsidRDefault="00531A48" w:rsidP="00531A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B0154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22.20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14:paraId="39C0E430" w14:textId="1F848D4F" w:rsidR="00531A48" w:rsidRDefault="00531A48" w:rsidP="00531A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.0-16.0</w:t>
            </w:r>
          </w:p>
        </w:tc>
      </w:tr>
      <w:tr w:rsidR="00531A48" w14:paraId="4EB4E79A" w14:textId="77777777" w:rsidTr="00531A48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47A8D9E3" w14:textId="3B2DC918" w:rsidR="00531A48" w:rsidRDefault="00531A48" w:rsidP="00531A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gA(g/L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33BBB9D3" w14:textId="66887CCD" w:rsidR="00531A48" w:rsidRDefault="00531A48" w:rsidP="00531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.48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14:paraId="43D49DC2" w14:textId="1D28B192" w:rsidR="00531A48" w:rsidRDefault="00531A48" w:rsidP="00531A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-4.0</w:t>
            </w:r>
          </w:p>
        </w:tc>
      </w:tr>
      <w:tr w:rsidR="00531A48" w14:paraId="5E6A384D" w14:textId="77777777" w:rsidTr="00531A48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0D25EDC5" w14:textId="3D30F380" w:rsidR="00531A48" w:rsidRDefault="00531A48" w:rsidP="00531A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gM(g/L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031F447C" w14:textId="19FA3797" w:rsidR="00531A48" w:rsidRPr="00B0154B" w:rsidRDefault="00531A48" w:rsidP="00531A4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B0154B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0.31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14:paraId="6192F913" w14:textId="2F335746" w:rsidR="00531A48" w:rsidRDefault="00531A48" w:rsidP="00531A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-2.3</w:t>
            </w:r>
          </w:p>
        </w:tc>
      </w:tr>
      <w:tr w:rsidR="00531A48" w14:paraId="3F1A4D9D" w14:textId="77777777" w:rsidTr="00531A48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2BFED01E" w14:textId="5FA7F3D7" w:rsidR="00531A48" w:rsidRDefault="00531A48" w:rsidP="00531A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3(g/L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6982E92F" w14:textId="49427006" w:rsidR="00531A48" w:rsidRDefault="00531A48" w:rsidP="00531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.17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14:paraId="5E38AB8E" w14:textId="14D065C2" w:rsidR="00531A48" w:rsidRDefault="00531A48" w:rsidP="00531A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9-1.8</w:t>
            </w:r>
          </w:p>
        </w:tc>
      </w:tr>
      <w:tr w:rsidR="00531A48" w14:paraId="3F65B380" w14:textId="77777777" w:rsidTr="00531A48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6F205081" w14:textId="19DC7335" w:rsidR="00531A48" w:rsidRDefault="00531A48" w:rsidP="00531A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4(g/L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45BD6836" w14:textId="393C86C8" w:rsidR="00531A48" w:rsidRDefault="00531A48" w:rsidP="00531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7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14:paraId="0E53C97F" w14:textId="620B67EB" w:rsidR="00531A48" w:rsidRDefault="00531A48" w:rsidP="00531A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1-0.4</w:t>
            </w:r>
          </w:p>
        </w:tc>
      </w:tr>
      <w:tr w:rsidR="00531A48" w14:paraId="6512804C" w14:textId="77777777" w:rsidTr="00531A48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3BA40F57" w14:textId="6A9E843A" w:rsidR="00531A48" w:rsidRDefault="00531A48" w:rsidP="00531A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21" w:name="OLE_LINK35"/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HBsAg</w:t>
            </w:r>
            <w:bookmarkEnd w:id="21"/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bookmarkStart w:id="22" w:name="OLE_LINK3"/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COI</w:t>
            </w:r>
            <w:bookmarkEnd w:id="22"/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1FED4E48" w14:textId="5E438773" w:rsidR="00531A48" w:rsidRDefault="00531A48" w:rsidP="00531A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68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14:paraId="6DE0D32E" w14:textId="5FB03392" w:rsidR="00531A48" w:rsidRDefault="00531A48" w:rsidP="00531A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-1.0</w:t>
            </w:r>
          </w:p>
        </w:tc>
      </w:tr>
      <w:tr w:rsidR="00531A48" w14:paraId="79A1488A" w14:textId="77777777" w:rsidTr="00531A48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11D0D5BA" w14:textId="05B75E5B" w:rsidR="00531A48" w:rsidRDefault="00531A48" w:rsidP="00531A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23" w:name="OLE_LINK36"/>
            <w:proofErr w:type="spellStart"/>
            <w:r>
              <w:rPr>
                <w:rFonts w:ascii="Times New Roman" w:eastAsia="等线" w:hAnsi="Times New Roman" w:cs="Times New Roman"/>
                <w:sz w:val="21"/>
                <w:szCs w:val="21"/>
              </w:rPr>
              <w:t>HCVAg</w:t>
            </w:r>
            <w:bookmarkEnd w:id="23"/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S/CO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13A40C8D" w14:textId="66AB7544" w:rsidR="00531A48" w:rsidRDefault="00531A48" w:rsidP="00531A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egative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14:paraId="178237BF" w14:textId="5ABE91FC" w:rsidR="00531A48" w:rsidRDefault="00531A48" w:rsidP="00531A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-1.0</w:t>
            </w:r>
          </w:p>
        </w:tc>
      </w:tr>
      <w:tr w:rsidR="00531A48" w14:paraId="4D2379D1" w14:textId="77777777" w:rsidTr="00531A48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3B68D224" w14:textId="5BF35A0B" w:rsidR="00531A48" w:rsidRDefault="00531A48" w:rsidP="00531A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PHA (S/CO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3F527A3B" w14:textId="21D24E9C" w:rsidR="00531A48" w:rsidRDefault="00531A48" w:rsidP="00531A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10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14:paraId="5A280A64" w14:textId="1C1E7EC1" w:rsidR="00531A48" w:rsidRDefault="00531A48" w:rsidP="00531A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-1.0</w:t>
            </w:r>
          </w:p>
        </w:tc>
      </w:tr>
      <w:tr w:rsidR="00531A48" w14:paraId="145538ED" w14:textId="77777777" w:rsidTr="00531A48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65051872" w14:textId="58F181E9" w:rsidR="00531A48" w:rsidRDefault="00531A48" w:rsidP="00531A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24" w:name="OLE_LINK37"/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HIV</w:t>
            </w:r>
            <w:bookmarkStart w:id="25" w:name="OLE_LINK20"/>
            <w:r>
              <w:rPr>
                <w:rFonts w:ascii="Times New Roman" w:hAnsi="Times New Roman" w:cs="Times New Roman"/>
                <w:sz w:val="21"/>
                <w:szCs w:val="21"/>
              </w:rPr>
              <w:t>Ab</w:t>
            </w:r>
            <w:bookmarkEnd w:id="24"/>
            <w:bookmarkEnd w:id="25"/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COI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0F87BF3C" w14:textId="4411B2A4" w:rsidR="00531A48" w:rsidRDefault="00531A48" w:rsidP="00531A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14:paraId="65C010E6" w14:textId="75FF261A" w:rsidR="00531A48" w:rsidRDefault="00531A48" w:rsidP="00531A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＜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9</w:t>
            </w:r>
          </w:p>
        </w:tc>
      </w:tr>
      <w:tr w:rsidR="00531A48" w14:paraId="72AC5F04" w14:textId="77777777" w:rsidTr="00531A48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247588C2" w14:textId="109B04F6" w:rsidR="00531A48" w:rsidRDefault="00531A48" w:rsidP="00531A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G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4C0C37D8" w14:textId="70351718" w:rsidR="00531A48" w:rsidRDefault="00531A48" w:rsidP="00531A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5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14:paraId="0BC72A3F" w14:textId="3D4CD0FD" w:rsidR="00531A48" w:rsidRDefault="00531A48" w:rsidP="00531A4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005-</w:t>
            </w:r>
            <w:r w:rsidR="008B1E38">
              <w:rPr>
                <w:rFonts w:ascii="Times New Roman" w:hAnsi="Times New Roman" w:cs="Times New Roman"/>
                <w:sz w:val="21"/>
                <w:szCs w:val="21"/>
              </w:rPr>
              <w:t>1.030</w:t>
            </w:r>
          </w:p>
        </w:tc>
      </w:tr>
      <w:tr w:rsidR="00531A48" w14:paraId="5DD133B1" w14:textId="77777777" w:rsidTr="008B1E38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525594A3" w14:textId="6330D8AC" w:rsidR="00531A48" w:rsidRDefault="008B1E38" w:rsidP="00531A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U</w:t>
            </w:r>
            <w:r w:rsidR="00FD6CFC">
              <w:rPr>
                <w:rFonts w:ascii="Times New Roman" w:hAnsi="Times New Roman" w:cs="Times New Roman"/>
                <w:sz w:val="21"/>
                <w:szCs w:val="21"/>
              </w:rPr>
              <w:t>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CR(g(</w:t>
            </w: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Tp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)/g(Cr)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38342488" w14:textId="5B66F029" w:rsidR="00531A48" w:rsidRPr="00B0154B" w:rsidRDefault="008B1E38" w:rsidP="00531A4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0154B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1</w:t>
            </w:r>
            <w:r w:rsidRPr="00B0154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17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14:paraId="436A3DC9" w14:textId="63B873E5" w:rsidR="008B1E38" w:rsidRDefault="008B1E38" w:rsidP="008B1E3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0.23</w:t>
            </w:r>
          </w:p>
        </w:tc>
      </w:tr>
      <w:tr w:rsidR="008B1E38" w14:paraId="452AF0BE" w14:textId="77777777" w:rsidTr="00FD6CFC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0931CD43" w14:textId="4E2E3DC2" w:rsidR="008B1E38" w:rsidRDefault="008B1E38" w:rsidP="00531A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U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CR(g(Alb)/g(Cr)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569C3FE1" w14:textId="24D449EE" w:rsidR="008B1E38" w:rsidRPr="00B0154B" w:rsidRDefault="00FD6CFC" w:rsidP="00531A4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0154B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0</w:t>
            </w:r>
            <w:r w:rsidRPr="00B0154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140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14:paraId="434B91F3" w14:textId="27D33FDC" w:rsidR="008B1E38" w:rsidRPr="00FD6CFC" w:rsidRDefault="00FD6CFC" w:rsidP="008B1E3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-0.03</w:t>
            </w:r>
          </w:p>
        </w:tc>
      </w:tr>
      <w:tr w:rsidR="00FD6CFC" w14:paraId="05E982E1" w14:textId="77777777" w:rsidTr="009F1FD5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1FCC8662" w14:textId="598C3B4D" w:rsidR="00FD6CFC" w:rsidRDefault="00FD6CFC" w:rsidP="00531A4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t.C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044C144E" w14:textId="56FA2827" w:rsidR="00FD6CFC" w:rsidRPr="00B0154B" w:rsidRDefault="00FD6CFC" w:rsidP="00531A48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0154B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2</w:t>
            </w:r>
            <w:r w:rsidRPr="00B0154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31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14:paraId="75B39860" w14:textId="03BAFAF2" w:rsidR="00FD6CFC" w:rsidRDefault="00FD6CFC" w:rsidP="008B1E3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5-1.5</w:t>
            </w:r>
          </w:p>
        </w:tc>
      </w:tr>
      <w:tr w:rsidR="001537D5" w14:paraId="0B01D273" w14:textId="77777777" w:rsidTr="009F1FD5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10A498C7" w14:textId="3522C4CE" w:rsidR="001537D5" w:rsidRDefault="001537D5" w:rsidP="001537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1537D5">
              <w:rPr>
                <w:rFonts w:ascii="Times New Roman" w:hAnsi="Times New Roman" w:cs="Times New Roman"/>
                <w:sz w:val="21"/>
                <w:szCs w:val="21"/>
              </w:rPr>
              <w:t>chistocyt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1"/>
                <w:szCs w:val="21"/>
              </w:rPr>
              <w:t>%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1585CC3C" w14:textId="15AEAB10" w:rsidR="001537D5" w:rsidRPr="00B0154B" w:rsidRDefault="001537D5" w:rsidP="001537D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0154B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0</w:t>
            </w:r>
            <w:r w:rsidRPr="00B0154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1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14:paraId="48F8C747" w14:textId="3EE38714" w:rsidR="001537D5" w:rsidRDefault="001537D5" w:rsidP="001537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</w:tc>
      </w:tr>
      <w:tr w:rsidR="001537D5" w:rsidRPr="001537D5" w14:paraId="58EF4719" w14:textId="77777777" w:rsidTr="001537D5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5F9A7228" w14:textId="2EC44DE7" w:rsidR="001537D5" w:rsidRDefault="001537D5" w:rsidP="001537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9F1FD5">
              <w:rPr>
                <w:rFonts w:ascii="Times New Roman" w:hAnsi="Times New Roman" w:cs="Times New Roman"/>
                <w:sz w:val="21"/>
                <w:szCs w:val="21"/>
              </w:rPr>
              <w:t>Coombs’</w:t>
            </w:r>
            <w:proofErr w:type="spellEnd"/>
            <w:r w:rsidRPr="009F1FD5">
              <w:rPr>
                <w:rFonts w:ascii="Times New Roman" w:hAnsi="Times New Roman" w:cs="Times New Roman"/>
                <w:sz w:val="21"/>
                <w:szCs w:val="21"/>
              </w:rPr>
              <w:t xml:space="preserve"> Test</w:t>
            </w:r>
          </w:p>
          <w:p w14:paraId="0E2D5B5E" w14:textId="3ED95868" w:rsidR="001537D5" w:rsidRDefault="00BB051E" w:rsidP="001537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D</w:t>
            </w:r>
            <w:r w:rsidRPr="00251D3A">
              <w:rPr>
                <w:rFonts w:ascii="Times New Roman" w:hAnsi="Times New Roman" w:cs="Times New Roman"/>
                <w:sz w:val="21"/>
                <w:szCs w:val="21"/>
              </w:rPr>
              <w:t>(ug/ml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6FBCEED3" w14:textId="77777777" w:rsidR="001537D5" w:rsidRPr="00B0154B" w:rsidRDefault="001537D5" w:rsidP="001537D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0154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Weak positive</w:t>
            </w:r>
          </w:p>
          <w:p w14:paraId="7D16E8A8" w14:textId="181824DA" w:rsidR="0024280E" w:rsidRPr="00B0154B" w:rsidRDefault="00BB051E" w:rsidP="001537D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0154B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8</w:t>
            </w:r>
            <w:r w:rsidRPr="00B0154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6.70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14:paraId="626E0CAE" w14:textId="77777777" w:rsidR="001537D5" w:rsidRDefault="001537D5" w:rsidP="001537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egative</w:t>
            </w:r>
          </w:p>
          <w:p w14:paraId="72E8681E" w14:textId="60766D13" w:rsidR="0024280E" w:rsidRDefault="00BB051E" w:rsidP="001537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0.50</w:t>
            </w:r>
          </w:p>
        </w:tc>
      </w:tr>
      <w:tr w:rsidR="001537D5" w:rsidRPr="001537D5" w14:paraId="0DC6A395" w14:textId="77777777" w:rsidTr="001537D5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</w:tcPr>
          <w:p w14:paraId="025B2E68" w14:textId="09286080" w:rsidR="001537D5" w:rsidRPr="009F1FD5" w:rsidRDefault="00251D3A" w:rsidP="001537D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1D3A">
              <w:rPr>
                <w:rFonts w:ascii="Times New Roman" w:hAnsi="Times New Roman" w:cs="Times New Roman"/>
                <w:sz w:val="21"/>
                <w:szCs w:val="21"/>
              </w:rPr>
              <w:t xml:space="preserve">AT </w:t>
            </w:r>
            <w:r w:rsidRPr="00251D3A">
              <w:rPr>
                <w:rFonts w:ascii="Times New Roman" w:hAnsi="Times New Roman" w:cs="Times New Roman" w:hint="eastAsia"/>
                <w:sz w:val="21"/>
                <w:szCs w:val="21"/>
              </w:rPr>
              <w:t>Ⅲ</w:t>
            </w:r>
            <w:r w:rsidRPr="00251D3A">
              <w:rPr>
                <w:rFonts w:ascii="Times New Roman" w:hAnsi="Times New Roman" w:cs="Times New Roman"/>
                <w:sz w:val="21"/>
                <w:szCs w:val="21"/>
              </w:rPr>
              <w:t xml:space="preserve"> activity(%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</w:tcPr>
          <w:p w14:paraId="7F0FF25E" w14:textId="5013ED40" w:rsidR="001537D5" w:rsidRPr="00B0154B" w:rsidRDefault="00251D3A" w:rsidP="001537D5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0154B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7</w:t>
            </w:r>
            <w:r w:rsidRPr="00B0154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</w:tcPr>
          <w:p w14:paraId="21D1EEE6" w14:textId="1DCE3B58" w:rsidR="001537D5" w:rsidRDefault="00251D3A" w:rsidP="001537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-130</w:t>
            </w:r>
          </w:p>
        </w:tc>
      </w:tr>
      <w:tr w:rsidR="001537D5" w:rsidRPr="001537D5" w14:paraId="784B89A0" w14:textId="77777777" w:rsidTr="00F46274"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4A772E" w14:textId="4FCCC25C" w:rsidR="001537D5" w:rsidRPr="009F1FD5" w:rsidRDefault="001537D5" w:rsidP="001537D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CB0B29" w14:textId="77777777" w:rsidR="001537D5" w:rsidRPr="009F1FD5" w:rsidRDefault="001537D5" w:rsidP="001537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77E9A8" w14:textId="77777777" w:rsidR="001537D5" w:rsidRDefault="001537D5" w:rsidP="00251D3A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26DBAB0A" w14:textId="77777777" w:rsidR="00B0714B" w:rsidRDefault="00B0714B" w:rsidP="00D2635C">
      <w:pPr>
        <w:rPr>
          <w:rFonts w:ascii="Times New Roman" w:hAnsi="Times New Roman" w:cs="Times New Roman"/>
        </w:rPr>
      </w:pPr>
    </w:p>
    <w:p w14:paraId="385F8F97" w14:textId="7C2EB4D1" w:rsidR="005C3A7E" w:rsidRPr="00B0714B" w:rsidRDefault="00F46274" w:rsidP="00D2635C">
      <w:pPr>
        <w:rPr>
          <w:rFonts w:ascii="Times New Roman" w:hAnsi="Times New Roman" w:cs="Times New Roman"/>
        </w:rPr>
      </w:pPr>
      <w:r w:rsidRPr="00B0714B">
        <w:rPr>
          <w:rFonts w:ascii="Times New Roman" w:hAnsi="Times New Roman" w:cs="Times New Roman"/>
        </w:rPr>
        <w:lastRenderedPageBreak/>
        <w:t>WBC: White Blood Cell;</w:t>
      </w:r>
      <w:bookmarkStart w:id="26" w:name="OLE_LINK9"/>
      <w:r w:rsidRPr="00B0714B">
        <w:rPr>
          <w:rFonts w:ascii="Times New Roman" w:hAnsi="Times New Roman" w:cs="Times New Roman"/>
        </w:rPr>
        <w:t xml:space="preserve"> HGB</w:t>
      </w:r>
      <w:bookmarkEnd w:id="26"/>
      <w:r w:rsidRPr="00B0714B">
        <w:rPr>
          <w:rFonts w:ascii="Times New Roman" w:hAnsi="Times New Roman" w:cs="Times New Roman"/>
        </w:rPr>
        <w:t xml:space="preserve">: Hemoglobin; PLT: Platelet ; CRP: C Reactive Protein; ESR: Erythrocyte Sedimentation Rate; ALB: Albumin; BUN: Blood Urea Nitrogen; </w:t>
      </w:r>
      <w:proofErr w:type="spellStart"/>
      <w:r w:rsidRPr="00B0714B">
        <w:rPr>
          <w:rFonts w:ascii="Times New Roman" w:hAnsi="Times New Roman" w:cs="Times New Roman"/>
        </w:rPr>
        <w:t>Scr</w:t>
      </w:r>
      <w:proofErr w:type="spellEnd"/>
      <w:r w:rsidRPr="00B0714B">
        <w:rPr>
          <w:rFonts w:ascii="Times New Roman" w:hAnsi="Times New Roman" w:cs="Times New Roman"/>
        </w:rPr>
        <w:t>: Serum Creatinine; UA: Uric Acid; Glu: Glucose;</w:t>
      </w:r>
      <w:r w:rsidR="00BB051E" w:rsidRPr="00B0714B">
        <w:rPr>
          <w:rFonts w:ascii="Times New Roman" w:hAnsi="Times New Roman" w:cs="Times New Roman"/>
        </w:rPr>
        <w:t xml:space="preserve"> </w:t>
      </w:r>
      <w:proofErr w:type="spellStart"/>
      <w:r w:rsidR="00BB051E" w:rsidRPr="00B0714B">
        <w:rPr>
          <w:rFonts w:ascii="Times New Roman" w:hAnsi="Times New Roman" w:cs="Times New Roman"/>
        </w:rPr>
        <w:t>DBil</w:t>
      </w:r>
      <w:proofErr w:type="spellEnd"/>
      <w:r w:rsidR="00BB051E" w:rsidRPr="00B0714B">
        <w:rPr>
          <w:rFonts w:ascii="Times New Roman" w:hAnsi="Times New Roman" w:cs="Times New Roman"/>
        </w:rPr>
        <w:t xml:space="preserve">: Direct Bilirubin; </w:t>
      </w:r>
      <w:proofErr w:type="spellStart"/>
      <w:r w:rsidR="00BB051E" w:rsidRPr="00B0714B">
        <w:rPr>
          <w:rFonts w:ascii="Times New Roman" w:hAnsi="Times New Roman" w:cs="Times New Roman"/>
        </w:rPr>
        <w:t>IBil</w:t>
      </w:r>
      <w:proofErr w:type="spellEnd"/>
      <w:r w:rsidR="00BB051E" w:rsidRPr="00B0714B">
        <w:rPr>
          <w:rFonts w:ascii="Times New Roman" w:hAnsi="Times New Roman" w:cs="Times New Roman"/>
        </w:rPr>
        <w:t xml:space="preserve">: Indirect Bilirubin; </w:t>
      </w:r>
      <w:r w:rsidRPr="00B0714B">
        <w:rPr>
          <w:rFonts w:ascii="Times New Roman" w:hAnsi="Times New Roman" w:cs="Times New Roman"/>
        </w:rPr>
        <w:t xml:space="preserve"> LDH: Lactate Dehydrogenase; TSH: Thyroid Stimulating Hormone; </w:t>
      </w:r>
      <w:r w:rsidRPr="00B0714B">
        <w:rPr>
          <w:rFonts w:ascii="Times New Roman" w:hAnsi="Times New Roman" w:cs="Times New Roman"/>
          <w:color w:val="000000"/>
          <w:shd w:val="clear" w:color="auto" w:fill="FFFFFF"/>
        </w:rPr>
        <w:t xml:space="preserve">Anti-GBM </w:t>
      </w:r>
      <w:r w:rsidRPr="00B0714B">
        <w:rPr>
          <w:rFonts w:ascii="Times New Roman" w:hAnsi="Times New Roman" w:cs="Times New Roman"/>
        </w:rPr>
        <w:t xml:space="preserve">Ab: Anti-Glomerular Basement Membrane </w:t>
      </w:r>
      <w:proofErr w:type="spellStart"/>
      <w:r w:rsidRPr="00B0714B">
        <w:rPr>
          <w:rFonts w:ascii="Times New Roman" w:hAnsi="Times New Roman" w:cs="Times New Roman"/>
        </w:rPr>
        <w:t>Antiboby</w:t>
      </w:r>
      <w:proofErr w:type="spellEnd"/>
      <w:r w:rsidRPr="00B0714B">
        <w:rPr>
          <w:rFonts w:ascii="Times New Roman" w:hAnsi="Times New Roman" w:cs="Times New Roman"/>
        </w:rPr>
        <w:t>;</w:t>
      </w:r>
      <w:bookmarkStart w:id="27" w:name="OLE_LINK26"/>
      <w:r w:rsidRPr="00B0714B">
        <w:rPr>
          <w:rFonts w:ascii="Times New Roman" w:hAnsi="Times New Roman" w:cs="Times New Roman"/>
        </w:rPr>
        <w:t xml:space="preserve"> Anti-PR3 Ab</w:t>
      </w:r>
      <w:bookmarkEnd w:id="27"/>
      <w:r w:rsidRPr="00B0714B">
        <w:rPr>
          <w:rFonts w:ascii="Times New Roman" w:hAnsi="Times New Roman" w:cs="Times New Roman"/>
        </w:rPr>
        <w:t>: Anti-Proteinase 3 Antibody;</w:t>
      </w:r>
      <w:bookmarkStart w:id="28" w:name="OLE_LINK28"/>
      <w:r w:rsidRPr="00B0714B">
        <w:rPr>
          <w:rFonts w:ascii="Times New Roman" w:hAnsi="Times New Roman" w:cs="Times New Roman"/>
        </w:rPr>
        <w:t xml:space="preserve"> Anti-MPO Ab:</w:t>
      </w:r>
      <w:bookmarkEnd w:id="28"/>
      <w:r w:rsidRPr="00B0714B">
        <w:rPr>
          <w:rFonts w:ascii="Times New Roman" w:hAnsi="Times New Roman" w:cs="Times New Roman"/>
        </w:rPr>
        <w:t xml:space="preserve"> Anti-Myeloperoxidase </w:t>
      </w:r>
      <w:bookmarkStart w:id="29" w:name="OLE_LINK31"/>
      <w:r w:rsidRPr="00B0714B">
        <w:rPr>
          <w:rFonts w:ascii="Times New Roman" w:hAnsi="Times New Roman" w:cs="Times New Roman"/>
        </w:rPr>
        <w:t>Antibody</w:t>
      </w:r>
      <w:bookmarkEnd w:id="29"/>
      <w:r w:rsidRPr="00B0714B">
        <w:rPr>
          <w:rFonts w:ascii="Times New Roman" w:hAnsi="Times New Roman" w:cs="Times New Roman"/>
        </w:rPr>
        <w:t xml:space="preserve">; </w:t>
      </w:r>
      <w:bookmarkStart w:id="30" w:name="OLE_LINK30"/>
      <w:bookmarkStart w:id="31" w:name="OLE_LINK32"/>
      <w:r w:rsidRPr="00B0714B">
        <w:rPr>
          <w:rFonts w:ascii="Times New Roman" w:hAnsi="Times New Roman" w:cs="Times New Roman"/>
        </w:rPr>
        <w:t>Anti-</w:t>
      </w:r>
      <w:proofErr w:type="spellStart"/>
      <w:r w:rsidRPr="00B0714B">
        <w:rPr>
          <w:rFonts w:ascii="Times New Roman" w:hAnsi="Times New Roman" w:cs="Times New Roman"/>
        </w:rPr>
        <w:t>Sm</w:t>
      </w:r>
      <w:bookmarkEnd w:id="30"/>
      <w:proofErr w:type="spellEnd"/>
      <w:r w:rsidRPr="00B0714B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B0714B">
        <w:rPr>
          <w:rFonts w:ascii="Times New Roman" w:hAnsi="Times New Roman" w:cs="Times New Roman"/>
        </w:rPr>
        <w:t>Ab</w:t>
      </w:r>
      <w:bookmarkEnd w:id="31"/>
      <w:r w:rsidRPr="00B0714B">
        <w:rPr>
          <w:rFonts w:ascii="Times New Roman" w:hAnsi="Times New Roman" w:cs="Times New Roman"/>
        </w:rPr>
        <w:t>: Anti-</w:t>
      </w:r>
      <w:proofErr w:type="spellStart"/>
      <w:r w:rsidRPr="00B0714B">
        <w:rPr>
          <w:rFonts w:ascii="Times New Roman" w:hAnsi="Times New Roman" w:cs="Times New Roman"/>
        </w:rPr>
        <w:t>Sm</w:t>
      </w:r>
      <w:proofErr w:type="spellEnd"/>
      <w:r w:rsidRPr="00B0714B">
        <w:rPr>
          <w:rFonts w:ascii="Times New Roman" w:hAnsi="Times New Roman" w:cs="Times New Roman"/>
        </w:rPr>
        <w:t xml:space="preserve"> Antibody; ANA: Antinuclear Antibody; Anti-ds DNA: Anti-double-stranded DNA; HBsAg: Hepatitis B Surface Antigen; </w:t>
      </w:r>
      <w:proofErr w:type="spellStart"/>
      <w:r w:rsidRPr="00B0714B">
        <w:rPr>
          <w:rFonts w:ascii="Times New Roman" w:hAnsi="Times New Roman" w:cs="Times New Roman"/>
        </w:rPr>
        <w:t>HCVAg</w:t>
      </w:r>
      <w:proofErr w:type="spellEnd"/>
      <w:r w:rsidRPr="00B0714B">
        <w:rPr>
          <w:rFonts w:ascii="Times New Roman" w:hAnsi="Times New Roman" w:cs="Times New Roman"/>
        </w:rPr>
        <w:t>: Hepatitis C Virus Core Antigen; TPHA:</w:t>
      </w:r>
      <w:bookmarkStart w:id="32" w:name="OLE_LINK5"/>
      <w:r w:rsidRPr="00B0714B">
        <w:rPr>
          <w:rFonts w:ascii="Times New Roman" w:hAnsi="Times New Roman" w:cs="Times New Roman"/>
        </w:rPr>
        <w:t xml:space="preserve"> </w:t>
      </w:r>
      <w:bookmarkEnd w:id="32"/>
      <w:r w:rsidRPr="00B0714B">
        <w:rPr>
          <w:rFonts w:ascii="Times New Roman" w:hAnsi="Times New Roman" w:cs="Times New Roman"/>
        </w:rPr>
        <w:t xml:space="preserve">Treponema Pallidum </w:t>
      </w:r>
      <w:proofErr w:type="spellStart"/>
      <w:r w:rsidRPr="00B0714B">
        <w:rPr>
          <w:rFonts w:ascii="Times New Roman" w:hAnsi="Times New Roman" w:cs="Times New Roman"/>
        </w:rPr>
        <w:t>Haemagglutination</w:t>
      </w:r>
      <w:proofErr w:type="spellEnd"/>
      <w:r w:rsidRPr="00B0714B">
        <w:rPr>
          <w:rFonts w:ascii="Times New Roman" w:hAnsi="Times New Roman" w:cs="Times New Roman"/>
        </w:rPr>
        <w:t xml:space="preserve"> Assay; </w:t>
      </w:r>
      <w:proofErr w:type="spellStart"/>
      <w:r w:rsidRPr="00B0714B">
        <w:rPr>
          <w:rFonts w:ascii="Times New Roman" w:hAnsi="Times New Roman" w:cs="Times New Roman"/>
        </w:rPr>
        <w:t>HIVAb</w:t>
      </w:r>
      <w:proofErr w:type="spellEnd"/>
      <w:r w:rsidRPr="00B0714B">
        <w:rPr>
          <w:rFonts w:ascii="Times New Roman" w:hAnsi="Times New Roman" w:cs="Times New Roman"/>
        </w:rPr>
        <w:t>: Human Immunodeficiency Virus Antibody</w:t>
      </w:r>
      <w:r w:rsidR="00FD6CFC" w:rsidRPr="00B0714B">
        <w:rPr>
          <w:rFonts w:ascii="Times New Roman" w:hAnsi="Times New Roman" w:cs="Times New Roman"/>
        </w:rPr>
        <w:t xml:space="preserve">; SG: </w:t>
      </w:r>
      <w:r w:rsidR="00531A48" w:rsidRPr="00B0714B">
        <w:rPr>
          <w:rFonts w:ascii="Times New Roman" w:hAnsi="Times New Roman" w:cs="Times New Roman"/>
        </w:rPr>
        <w:t>urine specific gravity</w:t>
      </w:r>
      <w:r w:rsidR="00FD6CFC" w:rsidRPr="00B0714B">
        <w:rPr>
          <w:rFonts w:ascii="Times New Roman" w:hAnsi="Times New Roman" w:cs="Times New Roman"/>
        </w:rPr>
        <w:t xml:space="preserve">; UPCR: Urine total protein-to-creatinine ratio; UACR: Urine microalbumin creatinine ratio; </w:t>
      </w:r>
      <w:proofErr w:type="spellStart"/>
      <w:r w:rsidR="00FD6CFC" w:rsidRPr="00B0714B">
        <w:rPr>
          <w:rFonts w:ascii="Times New Roman" w:hAnsi="Times New Roman" w:cs="Times New Roman"/>
        </w:rPr>
        <w:t>Ret.C</w:t>
      </w:r>
      <w:proofErr w:type="spellEnd"/>
      <w:r w:rsidR="00FD6CFC" w:rsidRPr="00B0714B">
        <w:rPr>
          <w:rFonts w:ascii="Times New Roman" w:hAnsi="Times New Roman" w:cs="Times New Roman"/>
        </w:rPr>
        <w:t>: Reticulocyte count;</w:t>
      </w:r>
      <w:r w:rsidR="009F1FD5" w:rsidRPr="00B0714B">
        <w:rPr>
          <w:rFonts w:ascii="Times New Roman" w:hAnsi="Times New Roman" w:cs="Times New Roman"/>
        </w:rPr>
        <w:t xml:space="preserve"> </w:t>
      </w:r>
      <w:proofErr w:type="spellStart"/>
      <w:r w:rsidR="009F1FD5" w:rsidRPr="00B0714B">
        <w:rPr>
          <w:rFonts w:ascii="Times New Roman" w:hAnsi="Times New Roman" w:cs="Times New Roman"/>
        </w:rPr>
        <w:t>Coombs’</w:t>
      </w:r>
      <w:proofErr w:type="spellEnd"/>
      <w:r w:rsidR="009F1FD5" w:rsidRPr="00B0714B">
        <w:rPr>
          <w:rFonts w:ascii="Times New Roman" w:hAnsi="Times New Roman" w:cs="Times New Roman"/>
        </w:rPr>
        <w:t xml:space="preserve"> Test: Direct anti-human globulin test; </w:t>
      </w:r>
      <w:r w:rsidR="00251D3A" w:rsidRPr="00B0714B">
        <w:rPr>
          <w:rFonts w:ascii="Times New Roman" w:hAnsi="Times New Roman" w:cs="Times New Roman"/>
        </w:rPr>
        <w:t>D-D: D-dimer</w:t>
      </w:r>
      <w:r w:rsidR="009E3E58" w:rsidRPr="00B0714B">
        <w:rPr>
          <w:rFonts w:ascii="Times New Roman" w:hAnsi="Times New Roman" w:cs="Times New Roman"/>
        </w:rPr>
        <w:t>; AT Ⅲ activity: antithrombin Ⅲ activity.</w:t>
      </w:r>
    </w:p>
    <w:p w14:paraId="4AC7FEBD" w14:textId="77777777" w:rsidR="00B0714B" w:rsidRDefault="00B0714B" w:rsidP="00D2635C">
      <w:pPr>
        <w:rPr>
          <w:rFonts w:ascii="Times New Roman" w:hAnsi="Times New Roman" w:cs="Times New Roman"/>
          <w:sz w:val="21"/>
          <w:szCs w:val="21"/>
        </w:rPr>
      </w:pPr>
    </w:p>
    <w:p w14:paraId="15D74373" w14:textId="0F3CE092" w:rsidR="00B0714B" w:rsidRPr="00EA0BBD" w:rsidRDefault="00B0714B" w:rsidP="00B0714B">
      <w:pPr>
        <w:jc w:val="center"/>
        <w:rPr>
          <w:b/>
          <w:bCs/>
          <w:sz w:val="28"/>
          <w:szCs w:val="28"/>
        </w:rPr>
      </w:pPr>
      <w:r>
        <w:rPr>
          <w:rFonts w:ascii="Times New Roman" w:hAnsi="Times New Roman"/>
        </w:rPr>
        <w:t>Supplementary</w:t>
      </w:r>
      <w:r w:rsidRPr="00B0714B">
        <w:rPr>
          <w:rFonts w:ascii="Times New Roman" w:hAnsi="Times New Roman"/>
        </w:rPr>
        <w:t xml:space="preserve"> Fig</w:t>
      </w:r>
      <w:r w:rsidRPr="00B0714B">
        <w:rPr>
          <w:rFonts w:ascii="Times New Roman" w:hAnsi="Times New Roman" w:hint="eastAsia"/>
        </w:rPr>
        <w:t>ure</w:t>
      </w:r>
      <w:r w:rsidRPr="00B0714B">
        <w:rPr>
          <w:rFonts w:ascii="Times New Roman" w:hAnsi="Times New Roman"/>
        </w:rPr>
        <w:t>1. Gastrointestinal endoscopy shows.</w:t>
      </w:r>
    </w:p>
    <w:p w14:paraId="7E4354DC" w14:textId="77777777" w:rsidR="00B0714B" w:rsidRPr="00EA0BBD" w:rsidRDefault="00B0714B" w:rsidP="00B0714B">
      <w:pPr>
        <w:rPr>
          <w:b/>
          <w:bCs/>
        </w:rPr>
      </w:pPr>
      <w:r w:rsidRPr="00EA0BBD">
        <w:rPr>
          <w:b/>
          <w:bCs/>
          <w:noProof/>
        </w:rPr>
        <w:drawing>
          <wp:inline distT="0" distB="0" distL="0" distR="0" wp14:anchorId="53175A5B" wp14:editId="41F2277B">
            <wp:extent cx="5274310" cy="4654550"/>
            <wp:effectExtent l="0" t="0" r="2540" b="0"/>
            <wp:docPr id="2" name="图片 2" descr="图片包含 照片, 粉色, 旧, 房间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包含 照片, 粉色, 旧, 房间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5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1B8410" w14:textId="77777777" w:rsidR="00B0714B" w:rsidRPr="007F245B" w:rsidRDefault="00B0714B" w:rsidP="00B0714B">
      <w:pPr>
        <w:rPr>
          <w:rFonts w:ascii="Times New Roman" w:hAnsi="Times New Roman" w:cs="Times New Roman"/>
          <w:color w:val="000000"/>
          <w:szCs w:val="21"/>
        </w:rPr>
      </w:pPr>
      <w:r w:rsidRPr="00B0714B">
        <w:rPr>
          <w:rFonts w:ascii="Times New Roman" w:hAnsi="Times New Roman" w:cs="Times New Roman"/>
          <w:b/>
          <w:bCs/>
          <w:color w:val="000000"/>
          <w:szCs w:val="21"/>
        </w:rPr>
        <w:t>(A)</w:t>
      </w:r>
      <w:r w:rsidRPr="007F245B">
        <w:rPr>
          <w:rFonts w:ascii="Times New Roman" w:hAnsi="Times New Roman" w:cs="Times New Roman"/>
          <w:color w:val="000000"/>
          <w:szCs w:val="21"/>
        </w:rPr>
        <w:t xml:space="preserve"> The lower esophagus shows multiple varicose veins, and multiple red signs appear on the surface; </w:t>
      </w:r>
      <w:r w:rsidRPr="00B0714B">
        <w:rPr>
          <w:rFonts w:ascii="Times New Roman" w:hAnsi="Times New Roman" w:cs="Times New Roman"/>
          <w:b/>
          <w:bCs/>
          <w:color w:val="000000"/>
          <w:szCs w:val="21"/>
        </w:rPr>
        <w:t>(B)</w:t>
      </w:r>
      <w:r w:rsidRPr="007F245B">
        <w:rPr>
          <w:rFonts w:ascii="Times New Roman" w:hAnsi="Times New Roman" w:cs="Times New Roman"/>
          <w:color w:val="000000"/>
          <w:szCs w:val="21"/>
        </w:rPr>
        <w:t xml:space="preserve"> Gastric mucosa is grid- like, hyperemia edema, scattered in erosion; </w:t>
      </w:r>
      <w:r w:rsidRPr="00B0714B">
        <w:rPr>
          <w:rFonts w:ascii="Times New Roman" w:hAnsi="Times New Roman" w:cs="Times New Roman"/>
          <w:b/>
          <w:bCs/>
          <w:color w:val="000000"/>
          <w:szCs w:val="21"/>
        </w:rPr>
        <w:t>(C)</w:t>
      </w:r>
      <w:r w:rsidRPr="007F245B">
        <w:rPr>
          <w:rFonts w:ascii="Times New Roman" w:hAnsi="Times New Roman" w:cs="Times New Roman"/>
          <w:color w:val="000000"/>
          <w:szCs w:val="21"/>
        </w:rPr>
        <w:t xml:space="preserve"> The mucosa of the gastric antrum showed dense and multiple macular hyperemia spots with marginal bleeding; </w:t>
      </w:r>
      <w:r w:rsidRPr="00B0714B">
        <w:rPr>
          <w:rFonts w:ascii="Times New Roman" w:hAnsi="Times New Roman" w:cs="Times New Roman"/>
          <w:b/>
          <w:bCs/>
          <w:color w:val="000000"/>
          <w:szCs w:val="21"/>
        </w:rPr>
        <w:t>(D)</w:t>
      </w:r>
      <w:r w:rsidRPr="007F245B">
        <w:rPr>
          <w:rFonts w:ascii="Times New Roman" w:hAnsi="Times New Roman" w:cs="Times New Roman"/>
          <w:color w:val="000000"/>
          <w:szCs w:val="21"/>
        </w:rPr>
        <w:t xml:space="preserve"> The submucosal vascular network of the rectum is thick and tortuous.</w:t>
      </w:r>
    </w:p>
    <w:sectPr w:rsidR="00B0714B" w:rsidRPr="007F24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1873D8" w14:textId="77777777" w:rsidR="00A202EA" w:rsidRDefault="00A202EA" w:rsidP="00A719FE">
      <w:r>
        <w:separator/>
      </w:r>
    </w:p>
  </w:endnote>
  <w:endnote w:type="continuationSeparator" w:id="0">
    <w:p w14:paraId="37569B35" w14:textId="77777777" w:rsidR="00A202EA" w:rsidRDefault="00A202EA" w:rsidP="00A719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BA364E" w14:textId="77777777" w:rsidR="00A202EA" w:rsidRDefault="00A202EA" w:rsidP="00A719FE">
      <w:r>
        <w:separator/>
      </w:r>
    </w:p>
  </w:footnote>
  <w:footnote w:type="continuationSeparator" w:id="0">
    <w:p w14:paraId="71ED939A" w14:textId="77777777" w:rsidR="00A202EA" w:rsidRDefault="00A202EA" w:rsidP="00A719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274"/>
    <w:rsid w:val="00003CD1"/>
    <w:rsid w:val="00060D6B"/>
    <w:rsid w:val="001537D5"/>
    <w:rsid w:val="0024280E"/>
    <w:rsid w:val="00251D3A"/>
    <w:rsid w:val="005172F1"/>
    <w:rsid w:val="00531A48"/>
    <w:rsid w:val="005C3A7E"/>
    <w:rsid w:val="007306CE"/>
    <w:rsid w:val="008B1E38"/>
    <w:rsid w:val="0093386C"/>
    <w:rsid w:val="0094243D"/>
    <w:rsid w:val="009E3E58"/>
    <w:rsid w:val="009F1FD5"/>
    <w:rsid w:val="00A202EA"/>
    <w:rsid w:val="00A51BB7"/>
    <w:rsid w:val="00A719FE"/>
    <w:rsid w:val="00A84C15"/>
    <w:rsid w:val="00AE5A11"/>
    <w:rsid w:val="00B0154B"/>
    <w:rsid w:val="00B0714B"/>
    <w:rsid w:val="00BB051E"/>
    <w:rsid w:val="00BF08DF"/>
    <w:rsid w:val="00CB4AA0"/>
    <w:rsid w:val="00D2635C"/>
    <w:rsid w:val="00D66E03"/>
    <w:rsid w:val="00F46274"/>
    <w:rsid w:val="00FD6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429D07"/>
  <w15:chartTrackingRefBased/>
  <w15:docId w15:val="{BABA7AC4-98C2-405E-AB5E-5599AE9AD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6274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qFormat/>
    <w:rsid w:val="00F46274"/>
    <w:pPr>
      <w:spacing w:before="100" w:beforeAutospacing="1" w:after="100" w:afterAutospacing="1"/>
    </w:pPr>
    <w:rPr>
      <w:rFonts w:cs="Times New Roman"/>
    </w:rPr>
  </w:style>
  <w:style w:type="table" w:styleId="a4">
    <w:name w:val="Table Grid"/>
    <w:basedOn w:val="a1"/>
    <w:uiPriority w:val="39"/>
    <w:qFormat/>
    <w:rsid w:val="00F46274"/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A719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719FE"/>
    <w:rPr>
      <w:rFonts w:ascii="宋体" w:eastAsia="宋体" w:hAnsi="宋体" w:cs="宋体"/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719F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719FE"/>
    <w:rPr>
      <w:rFonts w:ascii="宋体" w:eastAsia="宋体" w:hAnsi="宋体" w:cs="宋体"/>
      <w:kern w:val="0"/>
      <w:sz w:val="18"/>
      <w:szCs w:val="18"/>
    </w:rPr>
  </w:style>
  <w:style w:type="character" w:styleId="a9">
    <w:name w:val="Strong"/>
    <w:basedOn w:val="a0"/>
    <w:uiPriority w:val="22"/>
    <w:qFormat/>
    <w:rsid w:val="00531A4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361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0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75</Words>
  <Characters>2144</Characters>
  <Application>Microsoft Office Word</Application>
  <DocSecurity>0</DocSecurity>
  <Lines>17</Lines>
  <Paragraphs>5</Paragraphs>
  <ScaleCrop>false</ScaleCrop>
  <Company/>
  <LinksUpToDate>false</LinksUpToDate>
  <CharactersWithSpaces>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冰</dc:creator>
  <cp:keywords/>
  <dc:description/>
  <cp:lastModifiedBy>李 冰</cp:lastModifiedBy>
  <cp:revision>4</cp:revision>
  <dcterms:created xsi:type="dcterms:W3CDTF">2023-09-06T02:46:00Z</dcterms:created>
  <dcterms:modified xsi:type="dcterms:W3CDTF">2023-09-07T01:47:00Z</dcterms:modified>
</cp:coreProperties>
</file>